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22373" w14:textId="6A0993F5" w:rsidR="00B91E13" w:rsidRPr="00726538" w:rsidRDefault="004A04A5" w:rsidP="00CD7073">
      <w:pPr>
        <w:rPr>
          <w:rFonts w:ascii="Times New Roman" w:eastAsia="ＭＳ 明朝" w:hAnsi="Times New Roman" w:cs="Times New Roman"/>
          <w:kern w:val="0"/>
          <w:sz w:val="24"/>
          <w:szCs w:val="24"/>
        </w:rPr>
      </w:pPr>
      <w:bookmarkStart w:id="0" w:name="_Hlk162714070"/>
      <w:r w:rsidRPr="0072653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S4 Table</w:t>
      </w:r>
      <w:r w:rsidR="00413F27" w:rsidRPr="0072653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. </w:t>
      </w:r>
      <w:r w:rsidR="0083134A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D</w:t>
      </w:r>
      <w:r w:rsidR="00CD7073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iagnos</w:t>
      </w:r>
      <w:r w:rsidR="0083134A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tic</w:t>
      </w:r>
      <w:r w:rsidR="00CD7073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codes f</w:t>
      </w:r>
      <w:r w:rsidR="0083134A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or</w:t>
      </w:r>
      <w:r w:rsidR="00CD7073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="007C5B56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diabetic </w:t>
      </w:r>
      <w:r w:rsidR="00611845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complications</w:t>
      </w:r>
      <w:r w:rsidR="00CD7073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in Japan</w:t>
      </w:r>
      <w:r w:rsidR="0083134A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bookmarkEnd w:id="0"/>
    <w:p w14:paraId="3183E850" w14:textId="77777777" w:rsidR="009E667C" w:rsidRPr="00726538" w:rsidRDefault="009E667C" w:rsidP="00C7193E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tbl>
      <w:tblPr>
        <w:tblW w:w="5106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4"/>
        <w:gridCol w:w="1331"/>
        <w:gridCol w:w="975"/>
        <w:gridCol w:w="4546"/>
      </w:tblGrid>
      <w:tr w:rsidR="007B58A8" w:rsidRPr="00726538" w14:paraId="3CEADAFD" w14:textId="77777777" w:rsidTr="00B91293">
        <w:trPr>
          <w:trHeight w:val="353"/>
          <w:jc w:val="center"/>
        </w:trPr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7548" w14:textId="77777777" w:rsidR="00962F06" w:rsidRPr="00726538" w:rsidRDefault="00962F06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Outcome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44A28" w14:textId="77777777" w:rsidR="00962F06" w:rsidRPr="00726538" w:rsidRDefault="00962F06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Disease cod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DC3C" w14:textId="77777777" w:rsidR="00962F06" w:rsidRPr="00726538" w:rsidRDefault="00962F06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ICD-10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E5CD" w14:textId="77777777" w:rsidR="00962F06" w:rsidRPr="00726538" w:rsidRDefault="00962F06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Disease name</w:t>
            </w:r>
          </w:p>
        </w:tc>
      </w:tr>
      <w:tr w:rsidR="007B58A8" w:rsidRPr="00726538" w14:paraId="18BC1C81" w14:textId="77777777" w:rsidTr="00B91293">
        <w:trPr>
          <w:trHeight w:val="353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8DFFCDF" w14:textId="3C02E60A" w:rsidR="00D210C4" w:rsidRPr="00726538" w:rsidRDefault="00D210C4" w:rsidP="003D2F2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retinopathy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AC22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004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8C3D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CCB9E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retinopathy</w:t>
            </w:r>
          </w:p>
        </w:tc>
      </w:tr>
      <w:tr w:rsidR="007B58A8" w:rsidRPr="00726538" w14:paraId="3B37148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39E4BDF" w14:textId="0CB75C33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156AB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453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C1D9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990B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oliferative diabetic retinopathy, type 2 diabetes</w:t>
            </w:r>
          </w:p>
        </w:tc>
      </w:tr>
      <w:tr w:rsidR="007B58A8" w:rsidRPr="00726538" w14:paraId="00825B8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B1BA7EE" w14:textId="34045A34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63F55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9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92F8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0DEF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central retinopathy</w:t>
            </w:r>
          </w:p>
        </w:tc>
      </w:tr>
      <w:tr w:rsidR="007B58A8" w:rsidRPr="00726538" w14:paraId="4A7E82E3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3FCF087" w14:textId="0C9C9E4C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3945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400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E351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E9B73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central retinopathy</w:t>
            </w:r>
          </w:p>
        </w:tc>
      </w:tr>
      <w:tr w:rsidR="007B58A8" w:rsidRPr="00726538" w14:paraId="574F235F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2701ED2" w14:textId="7DF7B194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4EC1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401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34AF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C6A2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oliferative diabetic retinopathy</w:t>
            </w:r>
          </w:p>
        </w:tc>
      </w:tr>
      <w:tr w:rsidR="007B58A8" w:rsidRPr="00726538" w14:paraId="4285846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CCA5B" w14:textId="2AD3F6D0" w:rsidR="00D210C4" w:rsidRPr="00726538" w:rsidRDefault="00D210C4" w:rsidP="00D210C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BCC8B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401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2AEEA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0640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retinopathy</w:t>
            </w:r>
          </w:p>
        </w:tc>
      </w:tr>
      <w:tr w:rsidR="007B58A8" w:rsidRPr="00726538" w14:paraId="5E522D9B" w14:textId="77777777" w:rsidTr="00B91293">
        <w:trPr>
          <w:trHeight w:val="353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735B512" w14:textId="71E66E01" w:rsidR="00D210C4" w:rsidRPr="00726538" w:rsidRDefault="00D210C4" w:rsidP="003D2F2B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Diabetic </w:t>
            </w:r>
            <w:r w:rsidR="00C566C6"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ephropathy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02FDC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004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C6DE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F21E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nephropathy</w:t>
            </w:r>
          </w:p>
        </w:tc>
      </w:tr>
      <w:tr w:rsidR="007B58A8" w:rsidRPr="00726538" w14:paraId="3156D65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1AC82CE" w14:textId="78B1C3B0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D71A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169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D81D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997F1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es mellitus with diabetic nephropathy</w:t>
            </w:r>
          </w:p>
        </w:tc>
      </w:tr>
      <w:tr w:rsidR="007B58A8" w:rsidRPr="00726538" w14:paraId="0AF1B94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B6A7125" w14:textId="39193E37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7D98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399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1273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A4B7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nephropathy phase 3</w:t>
            </w:r>
          </w:p>
        </w:tc>
      </w:tr>
      <w:tr w:rsidR="007B58A8" w:rsidRPr="00726538" w14:paraId="192A202F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5DA67E" w14:textId="252D84B5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177A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399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665C9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87EC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nephropathy phase 3A</w:t>
            </w:r>
          </w:p>
        </w:tc>
      </w:tr>
      <w:tr w:rsidR="007B58A8" w:rsidRPr="00726538" w14:paraId="78177C34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0216E70" w14:textId="489ED04A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7D7B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399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9367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B5BA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nephropathy phase 3B</w:t>
            </w:r>
          </w:p>
        </w:tc>
      </w:tr>
      <w:tr w:rsidR="007B58A8" w:rsidRPr="00726538" w14:paraId="758A4A5E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804DCB7" w14:textId="4226545B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41BD8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399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EC43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0820E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nephropathy phase 4</w:t>
            </w:r>
          </w:p>
        </w:tc>
      </w:tr>
      <w:tr w:rsidR="007B58A8" w:rsidRPr="00726538" w14:paraId="05A49ED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553FEF2" w14:textId="462AFD86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85B11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399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A43C9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76118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nephropathy phase 5</w:t>
            </w:r>
          </w:p>
        </w:tc>
      </w:tr>
      <w:tr w:rsidR="007B58A8" w:rsidRPr="00726538" w14:paraId="18DD384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76ECF77" w14:textId="0B761F47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9B989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8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842E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9028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nephrosclerosis</w:t>
            </w:r>
          </w:p>
        </w:tc>
      </w:tr>
      <w:tr w:rsidR="007B58A8" w:rsidRPr="00726538" w14:paraId="3E4ACAE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9C3FAC3" w14:textId="23AE9D69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1348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8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8A885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5B76F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kidney failure</w:t>
            </w:r>
          </w:p>
        </w:tc>
      </w:tr>
      <w:tr w:rsidR="007B58A8" w:rsidRPr="00726538" w14:paraId="1ABD292F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656045C" w14:textId="5E541B84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2978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300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B796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8CAE9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nephropathy</w:t>
            </w:r>
          </w:p>
        </w:tc>
      </w:tr>
      <w:tr w:rsidR="007B58A8" w:rsidRPr="00726538" w14:paraId="59650E6F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E1B010" w14:textId="2AECC86F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344D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300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2353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AE738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renal failure</w:t>
            </w:r>
          </w:p>
        </w:tc>
      </w:tr>
      <w:tr w:rsidR="007B58A8" w:rsidRPr="00726538" w14:paraId="60984BE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4E78FEB" w14:textId="7C681B08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8EAD0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274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E922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8057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immelstiel–Wilson syndrome</w:t>
            </w:r>
          </w:p>
        </w:tc>
      </w:tr>
      <w:tr w:rsidR="007B58A8" w:rsidRPr="00726538" w14:paraId="6F85ACEB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DA546B2" w14:textId="52344341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E9B6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7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DD29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832E8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nephrosclerosis</w:t>
            </w:r>
          </w:p>
        </w:tc>
      </w:tr>
      <w:tr w:rsidR="007B58A8" w:rsidRPr="00726538" w14:paraId="7908B6C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7ADE1" w14:textId="0C9241B0" w:rsidR="00D210C4" w:rsidRPr="00726538" w:rsidRDefault="00D210C4" w:rsidP="00D210C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680E8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5006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C1AF9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A25D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kidney disease</w:t>
            </w:r>
          </w:p>
        </w:tc>
      </w:tr>
      <w:tr w:rsidR="007B58A8" w:rsidRPr="00726538" w14:paraId="06207896" w14:textId="77777777" w:rsidTr="00B91293">
        <w:trPr>
          <w:trHeight w:val="353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E59E1B0" w14:textId="6F1CC996" w:rsidR="00D210C4" w:rsidRPr="00726538" w:rsidRDefault="00D210C4" w:rsidP="00C566C6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neuropathy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09A9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004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6161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7692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neuropathy</w:t>
            </w:r>
          </w:p>
        </w:tc>
      </w:tr>
      <w:tr w:rsidR="007B58A8" w:rsidRPr="00726538" w14:paraId="1F922BB6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6BED927" w14:textId="7E364058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D6BAA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004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7F89A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0D5B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myopathy</w:t>
            </w:r>
          </w:p>
        </w:tc>
      </w:tr>
      <w:tr w:rsidR="007B58A8" w:rsidRPr="00726538" w14:paraId="094D37A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5A39BD1" w14:textId="4E0B40C6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6B55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169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B5D85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F6F49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es mellitus with neurological complications</w:t>
            </w:r>
          </w:p>
        </w:tc>
      </w:tr>
      <w:tr w:rsidR="007B58A8" w:rsidRPr="00726538" w14:paraId="19DED1BB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25D16D9" w14:textId="7E7702DD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27578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7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17980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EF58C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muscular atrophy</w:t>
            </w:r>
          </w:p>
        </w:tc>
      </w:tr>
      <w:tr w:rsidR="007B58A8" w:rsidRPr="00726538" w14:paraId="2B1565AE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420AC8E" w14:textId="58FEC258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9136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8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7A559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F3447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neuropathic bladder</w:t>
            </w:r>
          </w:p>
        </w:tc>
      </w:tr>
      <w:tr w:rsidR="007B58A8" w:rsidRPr="00726538" w14:paraId="25CED6D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EEA8E8A" w14:textId="17512BFB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252A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8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9ECA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17FC2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neuralgia</w:t>
            </w:r>
          </w:p>
        </w:tc>
      </w:tr>
      <w:tr w:rsidR="007B58A8" w:rsidRPr="00726538" w14:paraId="1EADBDC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B14099D" w14:textId="42B9FD13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95EB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8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0F99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0F0A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autonomic neuropathy</w:t>
            </w:r>
          </w:p>
        </w:tc>
      </w:tr>
      <w:tr w:rsidR="007B58A8" w:rsidRPr="00726538" w14:paraId="2B5DE35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A56A8FB" w14:textId="396DFA24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D5A4F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9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5A38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0829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polyneuropathy</w:t>
            </w:r>
          </w:p>
        </w:tc>
      </w:tr>
      <w:tr w:rsidR="007B58A8" w:rsidRPr="00726538" w14:paraId="4E8ADE6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BE831CA" w14:textId="714FA2C5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E568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9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F8425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D7693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mononeuropathy</w:t>
            </w:r>
          </w:p>
        </w:tc>
      </w:tr>
      <w:tr w:rsidR="007B58A8" w:rsidRPr="00726538" w14:paraId="5F3219D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0834979" w14:textId="461660AB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6CF2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10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260E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6AC05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peripheral neuropathy</w:t>
            </w:r>
          </w:p>
        </w:tc>
      </w:tr>
      <w:tr w:rsidR="007B58A8" w:rsidRPr="00726538" w14:paraId="7D30044B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0169877" w14:textId="731ECB1E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BFA9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501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733C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B185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neuralgia</w:t>
            </w:r>
          </w:p>
        </w:tc>
      </w:tr>
      <w:tr w:rsidR="007B58A8" w:rsidRPr="00726538" w14:paraId="7D046D4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621AE4D" w14:textId="19F76EEE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9FF5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501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D47A1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CC39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peripheral neuropathy</w:t>
            </w:r>
          </w:p>
        </w:tc>
      </w:tr>
      <w:tr w:rsidR="007B58A8" w:rsidRPr="00726538" w14:paraId="28B8EBF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E18DC5" w14:textId="318B8292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88F8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502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B7A17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7C90E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muscular atrophy</w:t>
            </w:r>
          </w:p>
        </w:tc>
      </w:tr>
      <w:tr w:rsidR="007B58A8" w:rsidRPr="00726538" w14:paraId="56D7B66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9402576" w14:textId="219131E4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0074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6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01ACA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07725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neuropathic bladder</w:t>
            </w:r>
          </w:p>
        </w:tc>
      </w:tr>
      <w:tr w:rsidR="007B58A8" w:rsidRPr="00726538" w14:paraId="4377511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C7CB5AE" w14:textId="75667490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29327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7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408D3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4F55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autonomic neuropathy</w:t>
            </w:r>
          </w:p>
        </w:tc>
      </w:tr>
      <w:tr w:rsidR="007B58A8" w:rsidRPr="00726538" w14:paraId="7723F14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6D9CD7" w14:textId="31A0D9F9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6CFA1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7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2010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2F815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polyneuropathy</w:t>
            </w:r>
          </w:p>
        </w:tc>
      </w:tr>
      <w:tr w:rsidR="007B58A8" w:rsidRPr="00726538" w14:paraId="5AD884D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8EB2A39" w14:textId="0C7985E8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F9DDB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7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A989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FB17B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mononeuropathy</w:t>
            </w:r>
          </w:p>
        </w:tc>
      </w:tr>
      <w:tr w:rsidR="007B58A8" w:rsidRPr="00726538" w14:paraId="1BAC81E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F6C0431" w14:textId="2750DE76" w:rsidR="00D210C4" w:rsidRPr="00726538" w:rsidRDefault="00D210C4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A378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7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F9FF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3AFD0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neuropathy</w:t>
            </w:r>
          </w:p>
        </w:tc>
      </w:tr>
      <w:tr w:rsidR="007B58A8" w:rsidRPr="00726538" w14:paraId="213C486E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11FE3" w14:textId="09E6A89F" w:rsidR="00D210C4" w:rsidRPr="00726538" w:rsidRDefault="00D210C4" w:rsidP="00D210C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1298B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876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3B0C8" w14:textId="77777777" w:rsidR="00D210C4" w:rsidRPr="00726538" w:rsidRDefault="00D210C4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1C917" w14:textId="77777777" w:rsidR="00D210C4" w:rsidRPr="00726538" w:rsidRDefault="00D210C4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neuropathic pain</w:t>
            </w:r>
          </w:p>
        </w:tc>
      </w:tr>
      <w:tr w:rsidR="007B58A8" w:rsidRPr="00726538" w14:paraId="3913443E" w14:textId="77777777" w:rsidTr="00B91293">
        <w:trPr>
          <w:trHeight w:val="353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36BF8" w14:textId="070117CB" w:rsidR="0062006F" w:rsidRPr="00726538" w:rsidRDefault="0062006F" w:rsidP="00B86873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Other condition</w:t>
            </w:r>
            <w:r w:rsidR="00B86873"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1D1ED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004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F39DA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0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4858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coma</w:t>
            </w:r>
          </w:p>
        </w:tc>
      </w:tr>
      <w:tr w:rsidR="007B58A8" w:rsidRPr="00726538" w14:paraId="4F4F17D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DC422" w14:textId="78FF4A15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A1C5F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9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686A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0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586BE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ypoglycemic coma in the context of type 2 diabetes mellitus</w:t>
            </w:r>
          </w:p>
        </w:tc>
      </w:tr>
      <w:tr w:rsidR="007B58A8" w:rsidRPr="00726538" w14:paraId="53FA49E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36841" w14:textId="51114B66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35FD4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169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0162B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3467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es mellitus with ocular complications</w:t>
            </w:r>
          </w:p>
        </w:tc>
      </w:tr>
      <w:tr w:rsidR="007B58A8" w:rsidRPr="00726538" w14:paraId="62A8295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11D3F" w14:textId="18DA7ED9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BD1EE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399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15B59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2E8A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macular edema</w:t>
            </w:r>
          </w:p>
        </w:tc>
      </w:tr>
      <w:tr w:rsidR="007B58A8" w:rsidRPr="00726538" w14:paraId="5304514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7CEB1" w14:textId="1FB588AE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14A73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434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1D1B3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BB82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cataract</w:t>
            </w:r>
          </w:p>
        </w:tc>
      </w:tr>
      <w:tr w:rsidR="007B58A8" w:rsidRPr="00726538" w14:paraId="3527745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DFB16" w14:textId="289CC86A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57FB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7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FB9E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C885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macular edema</w:t>
            </w:r>
          </w:p>
        </w:tc>
      </w:tr>
      <w:tr w:rsidR="007B58A8" w:rsidRPr="00726538" w14:paraId="42CACCCC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778F6" w14:textId="48CF8D2A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4E28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7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B37BD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61405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ocular muscle paralysis</w:t>
            </w:r>
          </w:p>
        </w:tc>
      </w:tr>
      <w:tr w:rsidR="007B58A8" w:rsidRPr="00726538" w14:paraId="5C41BB96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F84CC" w14:textId="1927CE31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8C61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8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5242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492D5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iritis</w:t>
            </w:r>
          </w:p>
        </w:tc>
      </w:tr>
      <w:tr w:rsidR="007B58A8" w:rsidRPr="00726538" w14:paraId="11DD725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64AE6" w14:textId="60579AAD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4387D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169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F292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98BD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es mellitus with peripheral circulation complications</w:t>
            </w:r>
          </w:p>
        </w:tc>
      </w:tr>
      <w:tr w:rsidR="007B58A8" w:rsidRPr="00726538" w14:paraId="7A960CD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91C3E" w14:textId="5E99A378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D7B25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310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27C3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43E47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gangrene</w:t>
            </w:r>
          </w:p>
        </w:tc>
      </w:tr>
      <w:tr w:rsidR="007B58A8" w:rsidRPr="00726538" w14:paraId="6B72BFA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7BF9D" w14:textId="2ED5EBA2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EE1B2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7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4694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1583C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ulcer</w:t>
            </w:r>
          </w:p>
        </w:tc>
      </w:tr>
      <w:tr w:rsidR="007B58A8" w:rsidRPr="00726538" w14:paraId="7122880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02D6F" w14:textId="0F065596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D038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8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C678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DA012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vascular disease</w:t>
            </w:r>
          </w:p>
        </w:tc>
      </w:tr>
      <w:tr w:rsidR="007B58A8" w:rsidRPr="00726538" w14:paraId="26C2336F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9B5A2" w14:textId="7315508D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9FC10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9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7E774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7075B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atherosclerosis</w:t>
            </w:r>
          </w:p>
        </w:tc>
      </w:tr>
      <w:tr w:rsidR="007B58A8" w:rsidRPr="00726538" w14:paraId="54A67DF3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BE918" w14:textId="46CBAC97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E0F0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9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18E6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2BDC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arterial occlusion</w:t>
            </w:r>
          </w:p>
        </w:tc>
      </w:tr>
      <w:tr w:rsidR="007B58A8" w:rsidRPr="00726538" w14:paraId="64198D1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AA3C1" w14:textId="1B978E3C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D9BC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9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EB18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8E3D8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peripheral vascular disease</w:t>
            </w:r>
          </w:p>
        </w:tc>
      </w:tr>
      <w:tr w:rsidR="007B58A8" w:rsidRPr="00726538" w14:paraId="5E05D4E5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59679" w14:textId="38D92DB7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7CDE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9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5337B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BF90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peripheral vascular disease</w:t>
            </w:r>
          </w:p>
        </w:tc>
      </w:tr>
      <w:tr w:rsidR="007B58A8" w:rsidRPr="00726538" w14:paraId="61D24B6E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55060" w14:textId="6A08586D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93E07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169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7381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D0FC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es mellitus with joint complications</w:t>
            </w:r>
          </w:p>
        </w:tc>
      </w:tr>
      <w:tr w:rsidR="007B58A8" w:rsidRPr="00726538" w14:paraId="2ABD7B24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4ACC7" w14:textId="11991830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24C2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169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017D8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8C7E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es mellitus with diabetic complications</w:t>
            </w:r>
          </w:p>
        </w:tc>
      </w:tr>
      <w:tr w:rsidR="007B58A8" w:rsidRPr="00726538" w14:paraId="1C234CE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9E4DA" w14:textId="6A9C7DD6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D51B1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462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CC9E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0A7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blister</w:t>
            </w:r>
          </w:p>
        </w:tc>
      </w:tr>
      <w:tr w:rsidR="007B58A8" w:rsidRPr="00726538" w14:paraId="789211A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A2C09" w14:textId="72678CE7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213F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462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4EC5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AB017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edematous sclerosis</w:t>
            </w:r>
          </w:p>
        </w:tc>
      </w:tr>
      <w:tr w:rsidR="007B58A8" w:rsidRPr="00726538" w14:paraId="60A294D7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B654C" w14:textId="5CD3C30F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9C863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7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94526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8BB5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liver injury</w:t>
            </w:r>
          </w:p>
        </w:tc>
      </w:tr>
      <w:tr w:rsidR="007B58A8" w:rsidRPr="00726538" w14:paraId="5240A15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4E022" w14:textId="29F1A400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64FE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7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A7304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B14FA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arthropathy</w:t>
            </w:r>
          </w:p>
        </w:tc>
      </w:tr>
      <w:tr w:rsidR="007B58A8" w:rsidRPr="00726538" w14:paraId="2FB1DCA7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9B337" w14:textId="5B7F9AAE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F217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8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01D2C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BD907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hypercholesterolemia</w:t>
            </w:r>
          </w:p>
        </w:tc>
      </w:tr>
      <w:tr w:rsidR="007B58A8" w:rsidRPr="00726538" w14:paraId="5A7A713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AB6DA" w14:textId="4FB1AA85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5AE45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8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8E8A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83F8A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osteopathy</w:t>
            </w:r>
          </w:p>
        </w:tc>
      </w:tr>
      <w:tr w:rsidR="007B58A8" w:rsidRPr="00726538" w14:paraId="6EA58AC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53966" w14:textId="05C5382E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B44E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8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CDB4B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5A69D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mental disorder</w:t>
            </w:r>
          </w:p>
        </w:tc>
      </w:tr>
      <w:tr w:rsidR="007B58A8" w:rsidRPr="00726538" w14:paraId="64E1617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91761" w14:textId="145850F1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DB73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9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9A43E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EB3B7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pruritus</w:t>
            </w:r>
          </w:p>
        </w:tc>
      </w:tr>
      <w:tr w:rsidR="007B58A8" w:rsidRPr="00726538" w14:paraId="29E90FC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551AC" w14:textId="2D3EBAAD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B10D9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509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14BF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BAE8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skin disorder</w:t>
            </w:r>
          </w:p>
        </w:tc>
      </w:tr>
      <w:tr w:rsidR="007B58A8" w:rsidRPr="00726538" w14:paraId="3F5BC803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E1ECD" w14:textId="32DBFD3F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8772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810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0CAF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8178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gastroenteritis</w:t>
            </w:r>
          </w:p>
        </w:tc>
      </w:tr>
      <w:tr w:rsidR="007B58A8" w:rsidRPr="00726538" w14:paraId="4C67C63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4F8D3" w14:textId="28452921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9969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955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C140F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A3ECB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ic hyperosmolar hyperglycemic syndrome</w:t>
            </w:r>
          </w:p>
        </w:tc>
      </w:tr>
      <w:tr w:rsidR="007B58A8" w:rsidRPr="00726538" w14:paraId="6C26C59B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B147A" w14:textId="03256487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5B85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169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D6EE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17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4B98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ype 2 diabetes mellitus with multiple diabetic complications</w:t>
            </w:r>
          </w:p>
        </w:tc>
      </w:tr>
      <w:tr w:rsidR="007B58A8" w:rsidRPr="00726538" w14:paraId="5160751F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7BEC6" w14:textId="16EEBED6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E8852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200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09C30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0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4B494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nonketotic hyperosmolar coma</w:t>
            </w:r>
          </w:p>
        </w:tc>
      </w:tr>
      <w:tr w:rsidR="007B58A8" w:rsidRPr="00726538" w14:paraId="6BBD787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9FA8D" w14:textId="7583DC1E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00AF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200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3761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0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25D2D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coma</w:t>
            </w:r>
          </w:p>
        </w:tc>
      </w:tr>
      <w:tr w:rsidR="007B58A8" w:rsidRPr="00726538" w14:paraId="7277754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4380A" w14:textId="0B5DFEC4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AF60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400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2C441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A4F1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iritis</w:t>
            </w:r>
          </w:p>
        </w:tc>
      </w:tr>
      <w:tr w:rsidR="007B58A8" w:rsidRPr="00726538" w14:paraId="46191147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B5326" w14:textId="7ED35380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CCB8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400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788AF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733E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cataract</w:t>
            </w:r>
          </w:p>
        </w:tc>
      </w:tr>
      <w:tr w:rsidR="007B58A8" w:rsidRPr="00726538" w14:paraId="463D3C4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89F18" w14:textId="0E538190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2E71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401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6CE7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4E18A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maculopathy</w:t>
            </w:r>
          </w:p>
        </w:tc>
      </w:tr>
      <w:tr w:rsidR="007B58A8" w:rsidRPr="00726538" w14:paraId="2EA35A6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E6522" w14:textId="11372C57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A8E10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6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8C4F2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8362F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ophthalmoplegia</w:t>
            </w:r>
          </w:p>
        </w:tc>
      </w:tr>
      <w:tr w:rsidR="007B58A8" w:rsidRPr="00726538" w14:paraId="03D09B4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F02A5" w14:textId="3EA75F5E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51C0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408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1C79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331C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macular edema</w:t>
            </w:r>
          </w:p>
        </w:tc>
      </w:tr>
      <w:tr w:rsidR="007B58A8" w:rsidRPr="00726538" w14:paraId="4AAE4C4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0DD88" w14:textId="79D8DCA4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FB133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863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DE90A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1F3AF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foot lesion</w:t>
            </w:r>
          </w:p>
        </w:tc>
      </w:tr>
      <w:tr w:rsidR="007B58A8" w:rsidRPr="00726538" w14:paraId="75B81BD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01EA0" w14:textId="077D1A93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9EC4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600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995A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DC47F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gangrene</w:t>
            </w:r>
          </w:p>
        </w:tc>
      </w:tr>
      <w:tr w:rsidR="007B58A8" w:rsidRPr="00726538" w14:paraId="0200482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01F68" w14:textId="21AF8C39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A3A3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601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694C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7494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arterial occlusion</w:t>
            </w:r>
          </w:p>
        </w:tc>
      </w:tr>
      <w:tr w:rsidR="007B58A8" w:rsidRPr="00726538" w14:paraId="5486B74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CD9B5" w14:textId="25284A5C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8D0EB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6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A1E3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451F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ulcer</w:t>
            </w:r>
          </w:p>
        </w:tc>
      </w:tr>
      <w:tr w:rsidR="007B58A8" w:rsidRPr="00726538" w14:paraId="719AD3E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263A1" w14:textId="4AE5AFC9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4F7D8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6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509F0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0850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angiopathy</w:t>
            </w:r>
          </w:p>
        </w:tc>
      </w:tr>
      <w:tr w:rsidR="007B58A8" w:rsidRPr="00726538" w14:paraId="4C44231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F5161" w14:textId="7A08CEDF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1CCC8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7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E6A1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17D63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arteriosclerosis</w:t>
            </w:r>
          </w:p>
        </w:tc>
      </w:tr>
      <w:tr w:rsidR="007B58A8" w:rsidRPr="00726538" w14:paraId="3FE8D5AE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236CA" w14:textId="586731E6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C7A4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7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938D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0722C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peripheral vascular disease</w:t>
            </w:r>
          </w:p>
        </w:tc>
      </w:tr>
      <w:tr w:rsidR="007B58A8" w:rsidRPr="00726538" w14:paraId="5506FD04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A49ED" w14:textId="2399DE27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0182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8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AE19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AEB5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peripheral vascular disease</w:t>
            </w:r>
          </w:p>
        </w:tc>
      </w:tr>
      <w:tr w:rsidR="007B58A8" w:rsidRPr="00726538" w14:paraId="67A43AE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56330" w14:textId="030E54F8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EF06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863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070B4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073B7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foot gangrene</w:t>
            </w:r>
          </w:p>
        </w:tc>
      </w:tr>
      <w:tr w:rsidR="007B58A8" w:rsidRPr="00726538" w14:paraId="2340406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385E8" w14:textId="37B03BB4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E9A7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863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7360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AFD33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foot ulcer</w:t>
            </w:r>
          </w:p>
        </w:tc>
      </w:tr>
      <w:tr w:rsidR="007B58A8" w:rsidRPr="00726538" w14:paraId="5094F5E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39612" w14:textId="0B4E401F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11B8A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702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A3F4B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0900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arthropathy</w:t>
            </w:r>
          </w:p>
        </w:tc>
      </w:tr>
      <w:tr w:rsidR="007B58A8" w:rsidRPr="00726538" w14:paraId="0B5D1D06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B7663" w14:textId="16D70152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A662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702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BF2A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85A0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skin disorders</w:t>
            </w:r>
          </w:p>
        </w:tc>
      </w:tr>
      <w:tr w:rsidR="007B58A8" w:rsidRPr="00726538" w14:paraId="2646DD9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F371D" w14:textId="0103E0C5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21566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6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BB6EF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B03C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liver injury</w:t>
            </w:r>
          </w:p>
        </w:tc>
      </w:tr>
      <w:tr w:rsidR="007B58A8" w:rsidRPr="00726538" w14:paraId="2B356047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FDB00" w14:textId="3206FED0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4D1F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6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41A1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A8D23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hypercholesterolemia</w:t>
            </w:r>
          </w:p>
        </w:tc>
      </w:tr>
      <w:tr w:rsidR="007B58A8" w:rsidRPr="00726538" w14:paraId="17EF8445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B5CE2" w14:textId="34FDC665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22D1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6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F882A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7DBC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osteopathy</w:t>
            </w:r>
          </w:p>
        </w:tc>
      </w:tr>
      <w:tr w:rsidR="007B58A8" w:rsidRPr="00726538" w14:paraId="0FB6F744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1FEFE" w14:textId="2FB86268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2B64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7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D825B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AD9C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mental disorder</w:t>
            </w:r>
          </w:p>
        </w:tc>
      </w:tr>
      <w:tr w:rsidR="007B58A8" w:rsidRPr="00726538" w14:paraId="439EB18E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8AB04" w14:textId="47BCE94D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5A4F4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3807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5D8B8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C789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pruritus</w:t>
            </w:r>
          </w:p>
        </w:tc>
      </w:tr>
      <w:tr w:rsidR="007B58A8" w:rsidRPr="00726538" w14:paraId="1669914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E65CF" w14:textId="3B60001D" w:rsidR="0062006F" w:rsidRPr="00726538" w:rsidRDefault="0062006F" w:rsidP="00D210C4">
            <w:pP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8C24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465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12808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98469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blister</w:t>
            </w:r>
          </w:p>
        </w:tc>
      </w:tr>
      <w:tr w:rsidR="0062006F" w:rsidRPr="00726538" w14:paraId="2EF9FC8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62DAC" w14:textId="7194A3CC" w:rsidR="0062006F" w:rsidRPr="00726538" w:rsidRDefault="0062006F" w:rsidP="00D210C4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0F22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4465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3158" w14:textId="77777777" w:rsidR="0062006F" w:rsidRPr="00726538" w:rsidRDefault="0062006F" w:rsidP="00BE59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B3F8" w14:textId="77777777" w:rsidR="0062006F" w:rsidRPr="00726538" w:rsidRDefault="0062006F" w:rsidP="001C2B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2653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ic edematous sclerosis</w:t>
            </w:r>
          </w:p>
        </w:tc>
      </w:tr>
    </w:tbl>
    <w:p w14:paraId="0D5F98EA" w14:textId="77777777" w:rsidR="00962F06" w:rsidRPr="00726538" w:rsidRDefault="00962F06" w:rsidP="00C7193E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p w14:paraId="3B6CFD67" w14:textId="245BFACF" w:rsidR="008D69A5" w:rsidRPr="00B33752" w:rsidRDefault="00F30487" w:rsidP="00B33752">
      <w:pPr>
        <w:jc w:val="left"/>
        <w:rPr>
          <w:rFonts w:ascii="Times New Roman" w:eastAsia="ＭＳ 明朝" w:hAnsi="Times New Roman" w:cs="Times New Roman" w:hint="eastAsia"/>
          <w:b/>
          <w:bCs/>
          <w:kern w:val="0"/>
          <w:sz w:val="24"/>
          <w:szCs w:val="24"/>
        </w:rPr>
      </w:pPr>
      <w:bookmarkStart w:id="1" w:name="_Hlk162714096"/>
      <w:r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ICD-10: International Classification of Diseases, 10th Revision.</w:t>
      </w:r>
      <w:bookmarkEnd w:id="1"/>
    </w:p>
    <w:sectPr w:rsidR="008D69A5" w:rsidRPr="00B33752" w:rsidSect="00B337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0EA69E" w14:textId="77777777" w:rsidR="008D362F" w:rsidRDefault="008D362F" w:rsidP="00DF409D">
      <w:r>
        <w:separator/>
      </w:r>
    </w:p>
  </w:endnote>
  <w:endnote w:type="continuationSeparator" w:id="0">
    <w:p w14:paraId="01DDDD90" w14:textId="77777777" w:rsidR="008D362F" w:rsidRDefault="008D362F" w:rsidP="00DF409D">
      <w:r>
        <w:continuationSeparator/>
      </w:r>
    </w:p>
  </w:endnote>
  <w:endnote w:type="continuationNotice" w:id="1">
    <w:p w14:paraId="3111C340" w14:textId="77777777" w:rsidR="008D362F" w:rsidRDefault="008D36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8E0AC1" w14:textId="77777777" w:rsidR="008D362F" w:rsidRDefault="008D362F" w:rsidP="00DF409D">
      <w:r>
        <w:separator/>
      </w:r>
    </w:p>
  </w:footnote>
  <w:footnote w:type="continuationSeparator" w:id="0">
    <w:p w14:paraId="529CFE1C" w14:textId="77777777" w:rsidR="008D362F" w:rsidRDefault="008D362F" w:rsidP="00DF409D">
      <w:r>
        <w:continuationSeparator/>
      </w:r>
    </w:p>
  </w:footnote>
  <w:footnote w:type="continuationNotice" w:id="1">
    <w:p w14:paraId="3D8B3D60" w14:textId="77777777" w:rsidR="008D362F" w:rsidRDefault="008D362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2sjA3MTMzNDA1tzRX0lEKTi0uzszPAykwMqsFANQ8dAA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7956"/>
    <w:rsid w:val="00070B19"/>
    <w:rsid w:val="00071994"/>
    <w:rsid w:val="00080BD5"/>
    <w:rsid w:val="0008206B"/>
    <w:rsid w:val="00082083"/>
    <w:rsid w:val="000824CC"/>
    <w:rsid w:val="00082869"/>
    <w:rsid w:val="000837D7"/>
    <w:rsid w:val="0009283F"/>
    <w:rsid w:val="00092CCF"/>
    <w:rsid w:val="0009534F"/>
    <w:rsid w:val="0009563D"/>
    <w:rsid w:val="00097864"/>
    <w:rsid w:val="000A18D5"/>
    <w:rsid w:val="000A2F0C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0EB3"/>
    <w:rsid w:val="000F1B36"/>
    <w:rsid w:val="000F5C83"/>
    <w:rsid w:val="00100168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2A2"/>
    <w:rsid w:val="00123FE8"/>
    <w:rsid w:val="00130E38"/>
    <w:rsid w:val="00131CF9"/>
    <w:rsid w:val="00134FC8"/>
    <w:rsid w:val="001361A7"/>
    <w:rsid w:val="00140FFF"/>
    <w:rsid w:val="0014320B"/>
    <w:rsid w:val="00147B9D"/>
    <w:rsid w:val="001507D1"/>
    <w:rsid w:val="00150826"/>
    <w:rsid w:val="001517A4"/>
    <w:rsid w:val="001543CC"/>
    <w:rsid w:val="0015505E"/>
    <w:rsid w:val="00156B3C"/>
    <w:rsid w:val="00160E28"/>
    <w:rsid w:val="001643BC"/>
    <w:rsid w:val="001647C5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4130"/>
    <w:rsid w:val="0019712C"/>
    <w:rsid w:val="001A4317"/>
    <w:rsid w:val="001B179E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5775"/>
    <w:rsid w:val="001E586E"/>
    <w:rsid w:val="001E76B6"/>
    <w:rsid w:val="001E7991"/>
    <w:rsid w:val="001F0BAA"/>
    <w:rsid w:val="001F2D50"/>
    <w:rsid w:val="001F34F5"/>
    <w:rsid w:val="001F46C0"/>
    <w:rsid w:val="001F5B06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911C9"/>
    <w:rsid w:val="002920E8"/>
    <w:rsid w:val="0029344F"/>
    <w:rsid w:val="00295DDA"/>
    <w:rsid w:val="00297EF2"/>
    <w:rsid w:val="002A0C11"/>
    <w:rsid w:val="002A3169"/>
    <w:rsid w:val="002A7692"/>
    <w:rsid w:val="002A7C29"/>
    <w:rsid w:val="002B3327"/>
    <w:rsid w:val="002B333F"/>
    <w:rsid w:val="002B6B9C"/>
    <w:rsid w:val="002B7E23"/>
    <w:rsid w:val="002C73B8"/>
    <w:rsid w:val="002D058B"/>
    <w:rsid w:val="002D0FDC"/>
    <w:rsid w:val="002D2C2F"/>
    <w:rsid w:val="002E15AE"/>
    <w:rsid w:val="002E2439"/>
    <w:rsid w:val="002E40AC"/>
    <w:rsid w:val="002F0978"/>
    <w:rsid w:val="002F106B"/>
    <w:rsid w:val="002F3168"/>
    <w:rsid w:val="002F4B84"/>
    <w:rsid w:val="002F5184"/>
    <w:rsid w:val="002F7CA2"/>
    <w:rsid w:val="003025D1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72628"/>
    <w:rsid w:val="003743C3"/>
    <w:rsid w:val="00374CFB"/>
    <w:rsid w:val="00376EB9"/>
    <w:rsid w:val="0037785C"/>
    <w:rsid w:val="00377D7B"/>
    <w:rsid w:val="0038037C"/>
    <w:rsid w:val="00384107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4D86"/>
    <w:rsid w:val="003C6834"/>
    <w:rsid w:val="003C7621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47F0"/>
    <w:rsid w:val="00425B6F"/>
    <w:rsid w:val="00432A83"/>
    <w:rsid w:val="00436FF6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3F19"/>
    <w:rsid w:val="00480B20"/>
    <w:rsid w:val="004811AA"/>
    <w:rsid w:val="00482208"/>
    <w:rsid w:val="00482ABE"/>
    <w:rsid w:val="004857FF"/>
    <w:rsid w:val="004876E6"/>
    <w:rsid w:val="004905C7"/>
    <w:rsid w:val="00494195"/>
    <w:rsid w:val="004A04A5"/>
    <w:rsid w:val="004A3EFF"/>
    <w:rsid w:val="004A47AB"/>
    <w:rsid w:val="004A4C8D"/>
    <w:rsid w:val="004A504D"/>
    <w:rsid w:val="004A7931"/>
    <w:rsid w:val="004B0220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7613"/>
    <w:rsid w:val="004F2802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2935"/>
    <w:rsid w:val="00573983"/>
    <w:rsid w:val="00573A6A"/>
    <w:rsid w:val="005757E9"/>
    <w:rsid w:val="00575818"/>
    <w:rsid w:val="00582AC8"/>
    <w:rsid w:val="005846E7"/>
    <w:rsid w:val="00584872"/>
    <w:rsid w:val="00591B67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9AF"/>
    <w:rsid w:val="005C7CB4"/>
    <w:rsid w:val="005D0A11"/>
    <w:rsid w:val="005D2732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6BD4"/>
    <w:rsid w:val="0062006F"/>
    <w:rsid w:val="0062043F"/>
    <w:rsid w:val="00620EC6"/>
    <w:rsid w:val="00624108"/>
    <w:rsid w:val="00624EA2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64DF"/>
    <w:rsid w:val="00667398"/>
    <w:rsid w:val="0066775B"/>
    <w:rsid w:val="00677C77"/>
    <w:rsid w:val="006817DF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704EE0"/>
    <w:rsid w:val="00706265"/>
    <w:rsid w:val="0071092B"/>
    <w:rsid w:val="00712A90"/>
    <w:rsid w:val="007156CD"/>
    <w:rsid w:val="00716340"/>
    <w:rsid w:val="0072039A"/>
    <w:rsid w:val="0072177C"/>
    <w:rsid w:val="00726538"/>
    <w:rsid w:val="00726F2F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CC5"/>
    <w:rsid w:val="00764F8B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535"/>
    <w:rsid w:val="00796B60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1D3E"/>
    <w:rsid w:val="007B2ACA"/>
    <w:rsid w:val="007B303D"/>
    <w:rsid w:val="007B58A8"/>
    <w:rsid w:val="007B690B"/>
    <w:rsid w:val="007B75D5"/>
    <w:rsid w:val="007C17D0"/>
    <w:rsid w:val="007C1A99"/>
    <w:rsid w:val="007C5B56"/>
    <w:rsid w:val="007D257D"/>
    <w:rsid w:val="007D4743"/>
    <w:rsid w:val="007D5A1C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6593"/>
    <w:rsid w:val="008067C5"/>
    <w:rsid w:val="00806860"/>
    <w:rsid w:val="00814F6F"/>
    <w:rsid w:val="008170D9"/>
    <w:rsid w:val="00817D38"/>
    <w:rsid w:val="00821358"/>
    <w:rsid w:val="00821EC4"/>
    <w:rsid w:val="0083134A"/>
    <w:rsid w:val="00832CA8"/>
    <w:rsid w:val="00833684"/>
    <w:rsid w:val="00835FAB"/>
    <w:rsid w:val="00837E9A"/>
    <w:rsid w:val="00841AA6"/>
    <w:rsid w:val="0084764E"/>
    <w:rsid w:val="0085056D"/>
    <w:rsid w:val="00853F3D"/>
    <w:rsid w:val="008566AA"/>
    <w:rsid w:val="00860674"/>
    <w:rsid w:val="00861234"/>
    <w:rsid w:val="008627DF"/>
    <w:rsid w:val="00863618"/>
    <w:rsid w:val="008637AD"/>
    <w:rsid w:val="00863D40"/>
    <w:rsid w:val="008648F7"/>
    <w:rsid w:val="00871354"/>
    <w:rsid w:val="00871C28"/>
    <w:rsid w:val="00873378"/>
    <w:rsid w:val="008771DA"/>
    <w:rsid w:val="00882719"/>
    <w:rsid w:val="00894B12"/>
    <w:rsid w:val="00897096"/>
    <w:rsid w:val="008A1FCE"/>
    <w:rsid w:val="008A4DFF"/>
    <w:rsid w:val="008A4E34"/>
    <w:rsid w:val="008A550C"/>
    <w:rsid w:val="008A667E"/>
    <w:rsid w:val="008A7823"/>
    <w:rsid w:val="008B02C0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2010"/>
    <w:rsid w:val="008D2C6D"/>
    <w:rsid w:val="008D362F"/>
    <w:rsid w:val="008D69A5"/>
    <w:rsid w:val="008D70E3"/>
    <w:rsid w:val="008D7F52"/>
    <w:rsid w:val="008E0079"/>
    <w:rsid w:val="008E61EE"/>
    <w:rsid w:val="008E7A65"/>
    <w:rsid w:val="008E7E83"/>
    <w:rsid w:val="008F1447"/>
    <w:rsid w:val="008F27DB"/>
    <w:rsid w:val="008F2E48"/>
    <w:rsid w:val="008F463E"/>
    <w:rsid w:val="008F478D"/>
    <w:rsid w:val="008F4A70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6069D"/>
    <w:rsid w:val="009620D0"/>
    <w:rsid w:val="00962F06"/>
    <w:rsid w:val="00964D09"/>
    <w:rsid w:val="009723AD"/>
    <w:rsid w:val="00972F25"/>
    <w:rsid w:val="00977681"/>
    <w:rsid w:val="009804C2"/>
    <w:rsid w:val="00980C91"/>
    <w:rsid w:val="0098633C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6160"/>
    <w:rsid w:val="00A5698C"/>
    <w:rsid w:val="00A626CB"/>
    <w:rsid w:val="00A67B18"/>
    <w:rsid w:val="00A7035C"/>
    <w:rsid w:val="00A71BAB"/>
    <w:rsid w:val="00A8330A"/>
    <w:rsid w:val="00A83F44"/>
    <w:rsid w:val="00A84613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B038B"/>
    <w:rsid w:val="00AB0A25"/>
    <w:rsid w:val="00AB0D6C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687"/>
    <w:rsid w:val="00B24208"/>
    <w:rsid w:val="00B24AC2"/>
    <w:rsid w:val="00B25B5B"/>
    <w:rsid w:val="00B25C03"/>
    <w:rsid w:val="00B3008C"/>
    <w:rsid w:val="00B3041A"/>
    <w:rsid w:val="00B30B8E"/>
    <w:rsid w:val="00B32C91"/>
    <w:rsid w:val="00B33546"/>
    <w:rsid w:val="00B33752"/>
    <w:rsid w:val="00B35AF2"/>
    <w:rsid w:val="00B364A7"/>
    <w:rsid w:val="00B40285"/>
    <w:rsid w:val="00B41238"/>
    <w:rsid w:val="00B43007"/>
    <w:rsid w:val="00B45D29"/>
    <w:rsid w:val="00B46B5A"/>
    <w:rsid w:val="00B478DB"/>
    <w:rsid w:val="00B51FA0"/>
    <w:rsid w:val="00B5392D"/>
    <w:rsid w:val="00B56A03"/>
    <w:rsid w:val="00B57200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6503"/>
    <w:rsid w:val="00BA7308"/>
    <w:rsid w:val="00BB129C"/>
    <w:rsid w:val="00BB2301"/>
    <w:rsid w:val="00BB3C0D"/>
    <w:rsid w:val="00BB4760"/>
    <w:rsid w:val="00BB48E3"/>
    <w:rsid w:val="00BB4BEC"/>
    <w:rsid w:val="00BC1900"/>
    <w:rsid w:val="00BC2FFC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80F9C"/>
    <w:rsid w:val="00C81ADB"/>
    <w:rsid w:val="00C836EF"/>
    <w:rsid w:val="00C914C8"/>
    <w:rsid w:val="00C93CEB"/>
    <w:rsid w:val="00CA098E"/>
    <w:rsid w:val="00CA2804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3782"/>
    <w:rsid w:val="00D54486"/>
    <w:rsid w:val="00D54E51"/>
    <w:rsid w:val="00D573D1"/>
    <w:rsid w:val="00D718F9"/>
    <w:rsid w:val="00D73167"/>
    <w:rsid w:val="00D739F4"/>
    <w:rsid w:val="00D75517"/>
    <w:rsid w:val="00D805A2"/>
    <w:rsid w:val="00D844FE"/>
    <w:rsid w:val="00D848F7"/>
    <w:rsid w:val="00D84A22"/>
    <w:rsid w:val="00D92B20"/>
    <w:rsid w:val="00D92BE8"/>
    <w:rsid w:val="00D96C03"/>
    <w:rsid w:val="00DA1D7B"/>
    <w:rsid w:val="00DA3434"/>
    <w:rsid w:val="00DA359C"/>
    <w:rsid w:val="00DA4E9A"/>
    <w:rsid w:val="00DA6FD1"/>
    <w:rsid w:val="00DB0D1E"/>
    <w:rsid w:val="00DB2793"/>
    <w:rsid w:val="00DB2B26"/>
    <w:rsid w:val="00DB63EF"/>
    <w:rsid w:val="00DC4ED2"/>
    <w:rsid w:val="00DC61F7"/>
    <w:rsid w:val="00DC6BC2"/>
    <w:rsid w:val="00DC7263"/>
    <w:rsid w:val="00DD0D04"/>
    <w:rsid w:val="00DD1265"/>
    <w:rsid w:val="00DD1731"/>
    <w:rsid w:val="00DD2053"/>
    <w:rsid w:val="00DD68FB"/>
    <w:rsid w:val="00DE066E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E16"/>
    <w:rsid w:val="00E02AFB"/>
    <w:rsid w:val="00E07830"/>
    <w:rsid w:val="00E1012F"/>
    <w:rsid w:val="00E115D8"/>
    <w:rsid w:val="00E11763"/>
    <w:rsid w:val="00E16D6D"/>
    <w:rsid w:val="00E1790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4D2F"/>
    <w:rsid w:val="00E65A0D"/>
    <w:rsid w:val="00E7114D"/>
    <w:rsid w:val="00E77571"/>
    <w:rsid w:val="00E8044D"/>
    <w:rsid w:val="00E8057E"/>
    <w:rsid w:val="00E839F3"/>
    <w:rsid w:val="00E857F0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1AB"/>
    <w:rsid w:val="00F0327C"/>
    <w:rsid w:val="00F032BE"/>
    <w:rsid w:val="00F06D30"/>
    <w:rsid w:val="00F07826"/>
    <w:rsid w:val="00F1280F"/>
    <w:rsid w:val="00F12B1F"/>
    <w:rsid w:val="00F14E37"/>
    <w:rsid w:val="00F1755D"/>
    <w:rsid w:val="00F21F17"/>
    <w:rsid w:val="00F222A9"/>
    <w:rsid w:val="00F22389"/>
    <w:rsid w:val="00F248C5"/>
    <w:rsid w:val="00F24DF3"/>
    <w:rsid w:val="00F25E20"/>
    <w:rsid w:val="00F27008"/>
    <w:rsid w:val="00F27F29"/>
    <w:rsid w:val="00F30487"/>
    <w:rsid w:val="00F30813"/>
    <w:rsid w:val="00F31F1D"/>
    <w:rsid w:val="00F31FD8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503FE"/>
    <w:rsid w:val="00F50A42"/>
    <w:rsid w:val="00F53A6D"/>
    <w:rsid w:val="00F55D86"/>
    <w:rsid w:val="00F579FF"/>
    <w:rsid w:val="00F57CB2"/>
    <w:rsid w:val="00F613B1"/>
    <w:rsid w:val="00F627A7"/>
    <w:rsid w:val="00F65599"/>
    <w:rsid w:val="00F66E34"/>
    <w:rsid w:val="00F704D1"/>
    <w:rsid w:val="00F71CCC"/>
    <w:rsid w:val="00F72E8F"/>
    <w:rsid w:val="00F738F1"/>
    <w:rsid w:val="00F74BCB"/>
    <w:rsid w:val="00F77DEA"/>
    <w:rsid w:val="00F800FC"/>
    <w:rsid w:val="00F850C4"/>
    <w:rsid w:val="00F85E7E"/>
    <w:rsid w:val="00F8618C"/>
    <w:rsid w:val="00F90F65"/>
    <w:rsid w:val="00FA045D"/>
    <w:rsid w:val="00FA29A9"/>
    <w:rsid w:val="00FA7480"/>
    <w:rsid w:val="00FA7C83"/>
    <w:rsid w:val="00FB0424"/>
    <w:rsid w:val="00FB0642"/>
    <w:rsid w:val="00FB2DA0"/>
    <w:rsid w:val="00FB4CF9"/>
    <w:rsid w:val="00FB5FC3"/>
    <w:rsid w:val="00FC0BC6"/>
    <w:rsid w:val="00FC291C"/>
    <w:rsid w:val="00FC5E1A"/>
    <w:rsid w:val="00FC6D3E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3</Pages>
  <Words>627</Words>
  <Characters>3968</Characters>
  <Application>Microsoft Office Word</Application>
  <DocSecurity>0</DocSecurity>
  <Lines>440</Lines>
  <Paragraphs>3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NakataniEiji</cp:lastModifiedBy>
  <cp:revision>137</cp:revision>
  <dcterms:created xsi:type="dcterms:W3CDTF">2024-02-15T08:06:00Z</dcterms:created>
  <dcterms:modified xsi:type="dcterms:W3CDTF">2024-08-01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